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40"/>
        <w:gridCol w:w="1701"/>
      </w:tblGrid>
      <w:tr w:rsidR="00B44202" w:rsidRPr="00B44202" w:rsidTr="00172ADD">
        <w:trPr>
          <w:trHeight w:val="315"/>
        </w:trPr>
        <w:tc>
          <w:tcPr>
            <w:tcW w:w="9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4202" w:rsidRDefault="00B44202" w:rsidP="0040346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4202">
              <w:rPr>
                <w:rFonts w:ascii="Times New Roman" w:hAnsi="Times New Roman" w:cs="Times New Roman"/>
                <w:b/>
                <w:sz w:val="24"/>
                <w:szCs w:val="24"/>
              </w:rPr>
              <w:t>Manuscript title: Improving quality of care for pregnancy, perinatal and newborn care at district and sub-district public health facilities in three districts of Haryana, India</w:t>
            </w:r>
          </w:p>
          <w:p w:rsidR="00534C23" w:rsidRPr="00B44202" w:rsidRDefault="00534C23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4202" w:rsidRPr="00B44202" w:rsidTr="00172ADD">
        <w:trPr>
          <w:trHeight w:val="315"/>
        </w:trPr>
        <w:tc>
          <w:tcPr>
            <w:tcW w:w="95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44202" w:rsidRDefault="00B44202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cklist - Standards for Quality Improvement Reporting Excellence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QUIRE 2.0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534C23" w:rsidRPr="00B44202" w:rsidRDefault="00534C23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000000" w:fill="BFBFBF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xt section and item name</w:t>
            </w:r>
          </w:p>
        </w:tc>
        <w:tc>
          <w:tcPr>
            <w:tcW w:w="1701" w:type="dxa"/>
            <w:shd w:val="clear" w:color="000000" w:fill="BFBFBF"/>
            <w:noWrap/>
            <w:vAlign w:val="bottom"/>
            <w:hideMark/>
          </w:tcPr>
          <w:p w:rsidR="00465A01" w:rsidRPr="00B44202" w:rsidRDefault="00146552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ge no</w:t>
            </w:r>
            <w:r w:rsidR="00465A01"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000000" w:fill="BFBFBF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000000" w:fill="BFBFBF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o is located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tle and abstrac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tle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rPr>
          <w:trHeight w:val="6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that the manuscript concerns an initiative to improve healthcare (broadly defined to include the quality, safety, effectiveness, patient-</w:t>
            </w:r>
            <w:proofErr w:type="spellStart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dness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imeliness, cost, efficiency and equity of healthcare)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tract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107E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56107E" w:rsidRPr="00B44202" w:rsidRDefault="0056107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Provide adequate information to aid in searching and indexing.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56107E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-2</w:t>
            </w:r>
          </w:p>
        </w:tc>
      </w:tr>
      <w:tr w:rsidR="0056107E" w:rsidRPr="00B44202" w:rsidTr="00146552">
        <w:trPr>
          <w:trHeight w:val="900"/>
        </w:trPr>
        <w:tc>
          <w:tcPr>
            <w:tcW w:w="7840" w:type="dxa"/>
            <w:shd w:val="clear" w:color="auto" w:fill="auto"/>
            <w:vAlign w:val="bottom"/>
            <w:hideMark/>
          </w:tcPr>
          <w:p w:rsidR="0056107E" w:rsidRPr="00B44202" w:rsidRDefault="0056107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arise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key information from various sections of the text using the abstract format of the intended publication or a structured summary such as: background, local problem, methods, interventions, results, conclusions.</w:t>
            </w:r>
          </w:p>
        </w:tc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:rsidR="0056107E" w:rsidRPr="00B44202" w:rsidRDefault="0056107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roduction:  Why did you start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lem description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Nature and significance of the local problem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4-5</w:t>
            </w:r>
          </w:p>
        </w:tc>
      </w:tr>
      <w:tr w:rsidR="00465A01" w:rsidRPr="00B44202" w:rsidTr="00146552">
        <w:trPr>
          <w:trHeight w:val="6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ailable knowledge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Summary of what is currently known about the problem, including relevant previous studie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4</w:t>
            </w:r>
            <w:r w:rsidR="00561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65A01" w:rsidRPr="00B44202" w:rsidTr="00146552">
        <w:trPr>
          <w:trHeight w:val="9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nale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Informal or formal frameworks, models, concepts and/or theories used to explain the problem, any reasons or assumptions that were used to develop the intervention(s) and reasons why the intervention(s) was expected to wor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4</w:t>
            </w:r>
            <w:r w:rsidR="00561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aims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Purpose of the project and of this report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6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s:   What did you do?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rPr>
          <w:trHeight w:val="300"/>
        </w:trPr>
        <w:tc>
          <w:tcPr>
            <w:tcW w:w="7840" w:type="dxa"/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ext 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Contextual elements considered important at the outset of introducing the intervention(s)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6-7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tervention(s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Description of the intervention(s) in sufficient detail that others could reproduce i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7</w:t>
            </w:r>
            <w:r w:rsidR="00561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Specifics of the team involved in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Default="0056107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ge </w:t>
            </w:r>
            <w:r w:rsidR="00AB5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B5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5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</w:p>
          <w:p w:rsidR="005E2D2C" w:rsidRPr="00B44202" w:rsidRDefault="005E2D2C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3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of the intervention(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Approach chosen for assessing the impact of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ge </w:t>
            </w:r>
            <w:r w:rsidR="00561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Approach used to establish whether the observed outcomes were due to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7</w:t>
            </w:r>
            <w:r w:rsidR="00561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534C23" w:rsidRDefault="00534C23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34C23" w:rsidRPr="00B44202" w:rsidRDefault="00534C23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0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sur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Measures chosen for studying processes and outcomes of the intervention(s), including rationale for choosing them, their operational definitions and their validity and reliabil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7</w:t>
            </w:r>
            <w:r w:rsidR="00561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5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</w:p>
          <w:p w:rsidR="0056107E" w:rsidRPr="00B44202" w:rsidRDefault="0056107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ementary documents 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Description of the approach to the ongoing assessment of contextual elements that contributed to the success, failure, efficiency and cos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D2C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7-9</w:t>
            </w:r>
            <w:r w:rsidR="005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</w:p>
          <w:p w:rsidR="00465A01" w:rsidRPr="00B44202" w:rsidRDefault="005E2D2C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documents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 Methods employed for assessing completeness and accuracy of data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AB523E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9</w:t>
            </w:r>
            <w:r w:rsidR="005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alysi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Qualitative and quantitative methods used to draw inferences from the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5E2D2C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ge </w:t>
            </w:r>
            <w:r w:rsidR="00403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03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Methods for understanding variation within the data, including the effects of time as a variabl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9-10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hical considerations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Ethical aspects of implementing and studying the intervention(s) and how they were addressed, including, but not limited to, formal ethics review and potential conflict(s) of interes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5E2D2C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ge </w:t>
            </w:r>
            <w:r w:rsidR="00403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and Declarations (page 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:   What did you find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ul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Initial steps of the intervention(s) and their evolution over time (</w:t>
            </w:r>
            <w:proofErr w:type="spellStart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ime-line diagram, flow chart or table), including modifications made to the intervention during the projec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5E2D2C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ge </w:t>
            </w:r>
            <w:r w:rsidR="00403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802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Details of the process measures and outcom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0</w:t>
            </w:r>
            <w:r w:rsidR="005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802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 Contextual elements that interacted with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80214A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0-16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 Observed associations between outcomes, interventions and relevant contextual elemen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80214A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0-16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 Unintended consequences such as unexpected benefits, problems, failures or costs associated with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5-16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. Details about missing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0-15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cussion:   What does it mea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mmar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Key findings, including relevance to the rationale and specific aim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6</w:t>
            </w:r>
            <w:r w:rsidR="005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02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Particular strengths of the projec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80214A" w:rsidP="00802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0</w:t>
            </w:r>
            <w:r w:rsidR="00403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terpret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Nature of the association between the intervention(s) and the outcom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6-2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Comparison of results with findings from other publicat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6-2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 Impact of the project on people and system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6-2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 Reasons for any differences between observed and anticipated outcomes, including the influence of contex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6-2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 Costs and strategic trade-offs, including opportunity cos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16-21</w:t>
            </w:r>
          </w:p>
          <w:p w:rsidR="00534C23" w:rsidRPr="00B44202" w:rsidRDefault="00534C23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6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imitat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. Limits to the </w:t>
            </w:r>
            <w:proofErr w:type="spellStart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isability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802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</w:t>
            </w:r>
            <w:r w:rsidR="00802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802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Factors that might have limited internal validity such as confounding, bias or imprecision in the design, methods, measurement or analysi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80214A" w:rsidP="00802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0</w:t>
            </w:r>
            <w:r w:rsidR="00403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. Efforts made to </w:t>
            </w:r>
            <w:proofErr w:type="spellStart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ise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djust for limitat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80214A" w:rsidP="00802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0</w:t>
            </w:r>
            <w:r w:rsidR="004034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clus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 Usefulness of the work.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1</w:t>
            </w:r>
          </w:p>
        </w:tc>
      </w:tr>
      <w:tr w:rsidR="00403467" w:rsidRPr="00B44202" w:rsidTr="00C92C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467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 Sustainabil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467" w:rsidRDefault="00403467" w:rsidP="00403467">
            <w:pPr>
              <w:spacing w:after="0" w:line="240" w:lineRule="auto"/>
            </w:pPr>
            <w:r w:rsidRPr="00C1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1</w:t>
            </w:r>
          </w:p>
        </w:tc>
      </w:tr>
      <w:tr w:rsidR="00403467" w:rsidRPr="00B44202" w:rsidTr="00C92C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467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 Potential for spread to other contex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467" w:rsidRDefault="00403467" w:rsidP="00403467">
            <w:pPr>
              <w:spacing w:after="0" w:line="240" w:lineRule="auto"/>
            </w:pPr>
            <w:r w:rsidRPr="00C1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1</w:t>
            </w:r>
          </w:p>
        </w:tc>
      </w:tr>
      <w:tr w:rsidR="00403467" w:rsidRPr="00B44202" w:rsidTr="00C92C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467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 Implications for practice and for further study in the fiel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467" w:rsidRDefault="00403467" w:rsidP="00403467">
            <w:pPr>
              <w:spacing w:after="0" w:line="240" w:lineRule="auto"/>
            </w:pPr>
            <w:r w:rsidRPr="00C1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1</w:t>
            </w:r>
          </w:p>
        </w:tc>
      </w:tr>
      <w:tr w:rsidR="00403467" w:rsidRPr="00B44202" w:rsidTr="00C92C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467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 Suggested next step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3467" w:rsidRDefault="00403467" w:rsidP="00403467">
            <w:pPr>
              <w:spacing w:after="0" w:line="240" w:lineRule="auto"/>
            </w:pPr>
            <w:r w:rsidRPr="00C1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1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. </w:t>
            </w:r>
            <w:r w:rsidRPr="00B442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ding</w:t>
            </w:r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Sources of funding that supported this work. Role, if any, of the funding </w:t>
            </w:r>
            <w:proofErr w:type="spellStart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ation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design, implementation, interpretation and reporting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01" w:rsidRPr="00B44202" w:rsidRDefault="00403467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 22</w:t>
            </w:r>
            <w:r w:rsidR="00204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eclarations)</w:t>
            </w: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grinc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, et al. BMJ </w:t>
            </w:r>
            <w:proofErr w:type="spellStart"/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l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f</w:t>
            </w:r>
            <w:proofErr w:type="spellEnd"/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2015</w:t>
            </w:r>
            <w:proofErr w:type="gramStart"/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;0:1</w:t>
            </w:r>
            <w:proofErr w:type="gramEnd"/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–7. doi:10.1136/bmjqs-2015-004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5A01" w:rsidRPr="00B44202" w:rsidTr="001465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42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wnloaded from http://qualitysafety.bmj.com/ on January 2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A01" w:rsidRPr="00B44202" w:rsidRDefault="00465A01" w:rsidP="0040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318A5" w:rsidRPr="00B44202" w:rsidRDefault="009318A5" w:rsidP="004034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318A5" w:rsidRPr="00B44202" w:rsidSect="00B442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A01"/>
    <w:rsid w:val="0011513E"/>
    <w:rsid w:val="00146552"/>
    <w:rsid w:val="00172ADD"/>
    <w:rsid w:val="002049E4"/>
    <w:rsid w:val="00403467"/>
    <w:rsid w:val="00465A01"/>
    <w:rsid w:val="00506404"/>
    <w:rsid w:val="00534C23"/>
    <w:rsid w:val="0056107E"/>
    <w:rsid w:val="005E2D2C"/>
    <w:rsid w:val="0080214A"/>
    <w:rsid w:val="009318A5"/>
    <w:rsid w:val="00A3480A"/>
    <w:rsid w:val="00AB523E"/>
    <w:rsid w:val="00B44202"/>
    <w:rsid w:val="00E1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86B826-19C8-4922-BD72-6986DFEF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anoj</cp:lastModifiedBy>
  <cp:revision>14</cp:revision>
  <dcterms:created xsi:type="dcterms:W3CDTF">2020-07-28T07:01:00Z</dcterms:created>
  <dcterms:modified xsi:type="dcterms:W3CDTF">2020-08-11T11:38:00Z</dcterms:modified>
</cp:coreProperties>
</file>